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84350</wp:posOffset>
                </wp:positionH>
                <wp:positionV relativeFrom="paragraph">
                  <wp:posOffset>149860</wp:posOffset>
                </wp:positionV>
                <wp:extent cx="210185" cy="393065"/>
                <wp:effectExtent l="13335" t="5715" r="12700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0240" cy="393120"/>
                        </a:xfrm>
                        <a:prstGeom prst="downArrow">
                          <a:avLst>
                            <a:gd name="adj1" fmla="val 50000"/>
                            <a:gd name="adj2" fmla="val 46747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gray" stroked="t" o:allowincell="f" style="position:absolute;margin-left:140.5pt;margin-top:11.8pt;width:16.5pt;height:30.9pt;flip:x;mso-wrap-style:none;v-text-anchor:middle" type="_x0000_t67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10105</wp:posOffset>
                </wp:positionH>
                <wp:positionV relativeFrom="paragraph">
                  <wp:posOffset>58420</wp:posOffset>
                </wp:positionV>
                <wp:extent cx="1419225" cy="48450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9120" cy="484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HDL-C and apo A-I concentra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6.15pt;margin-top:4.6pt;width:111.7pt;height:38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HDL-C and apo A-I concentra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655945</wp:posOffset>
                </wp:positionH>
                <wp:positionV relativeFrom="paragraph">
                  <wp:posOffset>134620</wp:posOffset>
                </wp:positionV>
                <wp:extent cx="209550" cy="390525"/>
                <wp:effectExtent l="12700" t="7620" r="133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390600"/>
                        </a:xfrm>
                        <a:prstGeom prst="upArrow">
                          <a:avLst>
                            <a:gd name="adj1" fmla="val 50000"/>
                            <a:gd name="adj2" fmla="val 46607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8" coordsize="21600,21600" o:spt="68" adj="10800,10800" path="m0@3l10800,l21600@3l@6@3l@6,21600l@5,21600l@5@3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5,@8,@6,21600"/>
                <v:handles>
                  <v:h position="@5,21600"/>
                  <v:h position="0,@3"/>
                </v:handles>
              </v:shapetype>
              <v:shape id="shape_0" fillcolor="gray" stroked="t" o:allowincell="f" style="position:absolute;margin-left:445.35pt;margin-top:10.6pt;width:16.45pt;height:30.7pt;mso-wrap-style:none;v-text-anchor:middle" type="_x0000_t68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00525</wp:posOffset>
                </wp:positionH>
                <wp:positionV relativeFrom="paragraph">
                  <wp:posOffset>267970</wp:posOffset>
                </wp:positionV>
                <wp:extent cx="1352550" cy="28575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20" cy="285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 Oxidized lipid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30.75pt;margin-top:21.1pt;width:106.45pt;height:2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 Oxidized lipid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785</wp:posOffset>
                </wp:positionH>
                <wp:positionV relativeFrom="paragraph">
                  <wp:posOffset>250190</wp:posOffset>
                </wp:positionV>
                <wp:extent cx="1238885" cy="781050"/>
                <wp:effectExtent l="5715" t="508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760" cy="781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ltered HDL-C subclasses distribu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4.55pt;margin-top:19.7pt;width:97.5pt;height:61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Altered HDL-C subclasses distribu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04800</wp:posOffset>
                </wp:positionH>
                <wp:positionV relativeFrom="paragraph">
                  <wp:posOffset>300355</wp:posOffset>
                </wp:positionV>
                <wp:extent cx="133350" cy="485775"/>
                <wp:effectExtent l="10160" t="9525" r="9525" b="825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200" cy="485640"/>
                        </a:xfrm>
                        <a:prstGeom prst="upDownArrow">
                          <a:avLst>
                            <a:gd name="adj1" fmla="val 50000"/>
                            <a:gd name="adj2" fmla="val 72581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70" coordsize="21600,21600" o:spt="70" adj="10800,10800" path="m0@2l10800,l21600@2l@6@2l@6@3l21600@3l10800,21600l0@3l@5@3l@5@2xe">
                <v:stroke joinstyle="miter"/>
                <v:formulas>
                  <v:f eqn="val 108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5,@8,@6,@9"/>
                <v:handles>
                  <v:h position="@5,@3"/>
                  <v:h position="0,@2"/>
                </v:handles>
              </v:shapetype>
              <v:shape id="shape_0" fillcolor="gray" stroked="t" o:allowincell="f" style="position:absolute;margin-left:-24pt;margin-top:23.65pt;width:10.45pt;height:38.2pt;flip:x;mso-wrap-style:none;v-text-anchor:middle" type="_x0000_t70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28925</wp:posOffset>
                </wp:positionH>
                <wp:positionV relativeFrom="paragraph">
                  <wp:posOffset>77470</wp:posOffset>
                </wp:positionV>
                <wp:extent cx="1270" cy="20193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02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2.75pt;margin-top:6.1pt;width:0.1pt;height:15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04950</wp:posOffset>
                </wp:positionH>
                <wp:positionV relativeFrom="paragraph">
                  <wp:posOffset>52705</wp:posOffset>
                </wp:positionV>
                <wp:extent cx="2695575" cy="147637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680" cy="1476360"/>
                        </a:xfrm>
                        <a:prstGeom prst="ellipse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        Reduc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bCs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kern w:val="2"/>
                                <w:bCs/>
                                <w:sz w:val="32"/>
                                <w:szCs w:val="3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ON1 activ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18.5pt;margin-top:4.15pt;width:212.2pt;height:116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8"/>
                          <w:b/>
                          <w:kern w:val="2"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        Reduced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8"/>
                          <w:b/>
                          <w:kern w:val="2"/>
                          <w:szCs w:val="28"/>
                          <w:bCs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     </w:t>
                      </w:r>
                      <w:r>
                        <w:rPr>
                          <w:b/>
                          <w:kern w:val="2"/>
                          <w:bCs/>
                          <w:sz w:val="32"/>
                          <w:szCs w:val="3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PON1 activity</w:t>
                      </w:r>
                    </w:p>
                  </w:txbxContent>
                </v:textbox>
                <v:imagedata r:id="rId3" o:detectmouseclick="t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200775</wp:posOffset>
                </wp:positionH>
                <wp:positionV relativeFrom="paragraph">
                  <wp:posOffset>334645</wp:posOffset>
                </wp:positionV>
                <wp:extent cx="210185" cy="393065"/>
                <wp:effectExtent l="13335" t="5715" r="12700" b="698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393120"/>
                        </a:xfrm>
                        <a:prstGeom prst="downArrow">
                          <a:avLst>
                            <a:gd name="adj1" fmla="val 50000"/>
                            <a:gd name="adj2" fmla="val 46747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gray" stroked="t" o:allowincell="f" style="position:absolute;margin-left:488.25pt;margin-top:26.35pt;width:16.5pt;height:30.9pt;mso-wrap-style:none;v-text-anchor:middle" type="_x0000_t67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81425</wp:posOffset>
                </wp:positionH>
                <wp:positionV relativeFrom="paragraph">
                  <wp:posOffset>25400</wp:posOffset>
                </wp:positionV>
                <wp:extent cx="314960" cy="140970"/>
                <wp:effectExtent l="0" t="4445" r="2540" b="381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5360" cy="141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.75pt;margin-top:2pt;width:24.7pt;height:11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48200</wp:posOffset>
                </wp:positionH>
                <wp:positionV relativeFrom="paragraph">
                  <wp:posOffset>81280</wp:posOffset>
                </wp:positionV>
                <wp:extent cx="1495425" cy="37147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40" cy="371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ON1 concentr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66pt;margin-top:6.4pt;width:117.7pt;height:2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PON1 concentr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85875</wp:posOffset>
                </wp:positionH>
                <wp:positionV relativeFrom="paragraph">
                  <wp:posOffset>81280</wp:posOffset>
                </wp:positionV>
                <wp:extent cx="286385" cy="76835"/>
                <wp:effectExtent l="1270" t="5080" r="0" b="171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6560" cy="77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1.25pt;margin-top:6.4pt;width:22.5pt;height: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7410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48785</wp:posOffset>
                </wp:positionH>
                <wp:positionV relativeFrom="paragraph">
                  <wp:posOffset>15875</wp:posOffset>
                </wp:positionV>
                <wp:extent cx="276225" cy="76835"/>
                <wp:effectExtent l="0" t="5080" r="1905" b="165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480" cy="77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55pt;margin-top:1.25pt;width:21.65pt;height:6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14190</wp:posOffset>
                </wp:positionH>
                <wp:positionV relativeFrom="paragraph">
                  <wp:posOffset>218440</wp:posOffset>
                </wp:positionV>
                <wp:extent cx="1457325" cy="46672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280" cy="466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Clearance of AGE adduc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39.7pt;margin-top:17.2pt;width:114.7pt;height:3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Clearance of AGE adduct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0665</wp:posOffset>
                </wp:positionH>
                <wp:positionV relativeFrom="paragraph">
                  <wp:posOffset>180340</wp:posOffset>
                </wp:positionV>
                <wp:extent cx="1130935" cy="50482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760" cy="504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ON1 carbamyl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.95pt;margin-top:14.2pt;width:89pt;height:39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>PON1 carbamyl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66850</wp:posOffset>
                </wp:positionH>
                <wp:positionV relativeFrom="paragraph">
                  <wp:posOffset>218440</wp:posOffset>
                </wp:positionV>
                <wp:extent cx="257810" cy="76835"/>
                <wp:effectExtent l="1905" t="1524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8120" cy="77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5.5pt;margin-top:17.2pt;width:20.25pt;height:5.9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39235</wp:posOffset>
                </wp:positionH>
                <wp:positionV relativeFrom="paragraph">
                  <wp:posOffset>123190</wp:posOffset>
                </wp:positionV>
                <wp:extent cx="210185" cy="105410"/>
                <wp:effectExtent l="0" t="0" r="254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0600" cy="105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8.05pt;margin-top:9.7pt;width:16.5pt;height:8.25pt;flip:x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865495</wp:posOffset>
                </wp:positionH>
                <wp:positionV relativeFrom="paragraph">
                  <wp:posOffset>17145</wp:posOffset>
                </wp:positionV>
                <wp:extent cx="210185" cy="393065"/>
                <wp:effectExtent l="13335" t="5715" r="12700" b="698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393120"/>
                        </a:xfrm>
                        <a:prstGeom prst="downArrow">
                          <a:avLst>
                            <a:gd name="adj1" fmla="val 50000"/>
                            <a:gd name="adj2" fmla="val 46747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gray" stroked="t" o:allowincell="f" style="position:absolute;margin-left:461.85pt;margin-top:1.35pt;width:16.5pt;height:30.9pt;mso-wrap-style:none;v-text-anchor:middle" type="_x0000_t67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24175</wp:posOffset>
                </wp:positionH>
                <wp:positionV relativeFrom="paragraph">
                  <wp:posOffset>210185</wp:posOffset>
                </wp:positionV>
                <wp:extent cx="10160" cy="200660"/>
                <wp:effectExtent l="34290" t="0" r="31750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440" cy="200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25pt;margin-top:16.55pt;width:0.7pt;height:15.7pt;flip:x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10105</wp:posOffset>
                </wp:positionH>
                <wp:positionV relativeFrom="paragraph">
                  <wp:posOffset>201930</wp:posOffset>
                </wp:positionV>
                <wp:extent cx="1728470" cy="390525"/>
                <wp:effectExtent l="5080" t="5715" r="571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360" cy="390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2"/>
                                <w:kern w:val="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Phenotype distribu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6.15pt;margin-top:15.9pt;width:136.05pt;height:3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2"/>
                          <w:kern w:val="2"/>
                          <w:szCs w:val="22"/>
                          <w:rFonts w:ascii="Arial" w:hAnsi="Arial" w:eastAsia="Calibri" w:cs="Arial"/>
                          <w:color w:val="auto"/>
                          <w:lang w:val="en-US" w:bidi="ar-SA"/>
                        </w:rPr>
                        <w:t xml:space="preserve"> Phenotype distribu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10715</wp:posOffset>
                </wp:positionH>
                <wp:positionV relativeFrom="paragraph">
                  <wp:posOffset>201930</wp:posOffset>
                </wp:positionV>
                <wp:extent cx="137160" cy="411480"/>
                <wp:effectExtent l="10795" t="7620" r="11430" b="825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411480"/>
                        </a:xfrm>
                        <a:prstGeom prst="upDownArrow">
                          <a:avLst>
                            <a:gd name="adj1" fmla="val 50000"/>
                            <a:gd name="adj2" fmla="val 59722"/>
                          </a:avLst>
                        </a:prstGeom>
                        <a:solidFill>
                          <a:srgbClr val="80808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gray" stroked="t" o:allowincell="f" style="position:absolute;margin-left:150.45pt;margin-top:15.9pt;width:10.75pt;height:32.35pt;mso-wrap-style:none;v-text-anchor:middle" type="_x0000_t70">
                <v:fill o:detectmouseclick="t" type="solid" color2="#7f7f7f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  <w:u w:val="single"/>
        </w:rPr>
        <w:t>Figure 1</w:t>
      </w:r>
    </w:p>
    <w:p>
      <w:pPr>
        <w:pStyle w:val="Normal"/>
        <w:spacing w:lineRule="auto" w:line="240" w:before="0" w:after="160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Potential causes of reduced PON1 activity levels in chronic kidney disease (CKD</w:t>
      </w:r>
      <w:r>
        <w:rPr/>
        <w:t xml:space="preserve">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45:00Z</dcterms:created>
  <dc:creator>esam</dc:creator>
  <dc:description/>
  <cp:keywords/>
  <dc:language>en-US</dc:language>
  <cp:lastModifiedBy>esam</cp:lastModifiedBy>
  <cp:lastPrinted>2024-06-06T17:37:00Z</cp:lastPrinted>
  <dcterms:modified xsi:type="dcterms:W3CDTF">2024-06-06T14:40:00Z</dcterms:modified>
  <cp:revision>10</cp:revision>
  <dc:subject/>
  <dc:title/>
</cp:coreProperties>
</file>